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6E3" w:rsidRPr="00E740A6" w:rsidRDefault="00E740A6">
      <w:pPr>
        <w:rPr>
          <w:rFonts w:ascii="Times New Roman" w:hAnsi="Times New Roman" w:cs="Times New Roman"/>
          <w:sz w:val="24"/>
          <w:szCs w:val="24"/>
        </w:rPr>
      </w:pPr>
      <w:r w:rsidRPr="00E740A6">
        <w:rPr>
          <w:rFonts w:ascii="Times New Roman" w:hAnsi="Times New Roman" w:cs="Times New Roman"/>
          <w:sz w:val="24"/>
          <w:szCs w:val="24"/>
        </w:rPr>
        <w:t>Table S1. Functionally valida</w:t>
      </w:r>
      <w:bookmarkStart w:id="0" w:name="_GoBack"/>
      <w:bookmarkEnd w:id="0"/>
      <w:r w:rsidRPr="00E740A6">
        <w:rPr>
          <w:rFonts w:ascii="Times New Roman" w:hAnsi="Times New Roman" w:cs="Times New Roman"/>
          <w:sz w:val="24"/>
          <w:szCs w:val="24"/>
        </w:rPr>
        <w:t xml:space="preserve">ted genes </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297"/>
        <w:gridCol w:w="2615"/>
        <w:gridCol w:w="2100"/>
        <w:gridCol w:w="2014"/>
      </w:tblGrid>
      <w:tr w:rsidR="00100574" w:rsidRPr="00D10AB5" w:rsidTr="00D10AB5">
        <w:trPr>
          <w:tblHeader/>
          <w:tblCellSpacing w:w="15" w:type="dxa"/>
        </w:trPr>
        <w:tc>
          <w:tcPr>
            <w:tcW w:w="0" w:type="auto"/>
            <w:vAlign w:val="center"/>
            <w:hideMark/>
          </w:tcPr>
          <w:p w:rsidR="00D10AB5" w:rsidRPr="00D10AB5" w:rsidRDefault="00D10AB5" w:rsidP="006C448D">
            <w:pPr>
              <w:jc w:val="center"/>
              <w:rPr>
                <w:rFonts w:ascii="Times New Roman" w:hAnsi="Times New Roman" w:cs="Times New Roman"/>
                <w:b/>
                <w:bCs/>
                <w:sz w:val="24"/>
                <w:szCs w:val="24"/>
              </w:rPr>
            </w:pPr>
            <w:r w:rsidRPr="00D10AB5">
              <w:rPr>
                <w:rStyle w:val="Strong"/>
                <w:rFonts w:ascii="Times New Roman" w:hAnsi="Times New Roman" w:cs="Times New Roman"/>
                <w:sz w:val="24"/>
                <w:szCs w:val="24"/>
              </w:rPr>
              <w:t>Gene</w:t>
            </w:r>
          </w:p>
        </w:tc>
        <w:tc>
          <w:tcPr>
            <w:tcW w:w="0" w:type="auto"/>
            <w:vAlign w:val="center"/>
            <w:hideMark/>
          </w:tcPr>
          <w:p w:rsidR="00D10AB5" w:rsidRPr="00D10AB5" w:rsidRDefault="00D10AB5" w:rsidP="006C448D">
            <w:pPr>
              <w:jc w:val="center"/>
              <w:rPr>
                <w:rFonts w:ascii="Times New Roman" w:hAnsi="Times New Roman" w:cs="Times New Roman"/>
                <w:b/>
                <w:bCs/>
                <w:sz w:val="24"/>
                <w:szCs w:val="24"/>
              </w:rPr>
            </w:pPr>
            <w:r w:rsidRPr="00D10AB5">
              <w:rPr>
                <w:rStyle w:val="Strong"/>
                <w:rFonts w:ascii="Times New Roman" w:hAnsi="Times New Roman" w:cs="Times New Roman"/>
                <w:sz w:val="24"/>
                <w:szCs w:val="24"/>
              </w:rPr>
              <w:t>Validation Method</w:t>
            </w:r>
          </w:p>
        </w:tc>
        <w:tc>
          <w:tcPr>
            <w:tcW w:w="0" w:type="auto"/>
            <w:vAlign w:val="center"/>
            <w:hideMark/>
          </w:tcPr>
          <w:p w:rsidR="00D10AB5" w:rsidRPr="00D10AB5" w:rsidRDefault="00D10AB5" w:rsidP="006C448D">
            <w:pPr>
              <w:jc w:val="center"/>
              <w:rPr>
                <w:rFonts w:ascii="Times New Roman" w:hAnsi="Times New Roman" w:cs="Times New Roman"/>
                <w:b/>
                <w:bCs/>
                <w:sz w:val="24"/>
                <w:szCs w:val="24"/>
              </w:rPr>
            </w:pPr>
            <w:r w:rsidRPr="00D10AB5">
              <w:rPr>
                <w:rStyle w:val="Strong"/>
                <w:rFonts w:ascii="Times New Roman" w:hAnsi="Times New Roman" w:cs="Times New Roman"/>
                <w:sz w:val="24"/>
                <w:szCs w:val="24"/>
              </w:rPr>
              <w:t>Drought Phenotype / Effect</w:t>
            </w:r>
          </w:p>
        </w:tc>
        <w:tc>
          <w:tcPr>
            <w:tcW w:w="0" w:type="auto"/>
            <w:vAlign w:val="center"/>
            <w:hideMark/>
          </w:tcPr>
          <w:p w:rsidR="00D10AB5" w:rsidRPr="00D10AB5" w:rsidRDefault="00D10AB5" w:rsidP="006C448D">
            <w:pPr>
              <w:jc w:val="center"/>
              <w:rPr>
                <w:rFonts w:ascii="Times New Roman" w:hAnsi="Times New Roman" w:cs="Times New Roman"/>
                <w:b/>
                <w:bCs/>
                <w:sz w:val="24"/>
                <w:szCs w:val="24"/>
              </w:rPr>
            </w:pPr>
            <w:r w:rsidRPr="00D10AB5">
              <w:rPr>
                <w:rStyle w:val="Strong"/>
                <w:rFonts w:ascii="Times New Roman" w:hAnsi="Times New Roman" w:cs="Times New Roman"/>
                <w:sz w:val="24"/>
                <w:szCs w:val="24"/>
              </w:rPr>
              <w:t>Reference / Evidence</w:t>
            </w:r>
          </w:p>
        </w:tc>
      </w:tr>
      <w:tr w:rsidR="00100574" w:rsidRPr="00D10AB5" w:rsidTr="00D10AB5">
        <w:trPr>
          <w:tblCellSpacing w:w="15" w:type="dxa"/>
        </w:trPr>
        <w:tc>
          <w:tcPr>
            <w:tcW w:w="0" w:type="auto"/>
            <w:tcBorders>
              <w:top w:val="single" w:sz="4" w:space="0" w:color="auto"/>
              <w:bottom w:val="nil"/>
            </w:tcBorders>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bZIP23</w:t>
            </w:r>
          </w:p>
        </w:tc>
        <w:tc>
          <w:tcPr>
            <w:tcW w:w="0" w:type="auto"/>
            <w:tcBorders>
              <w:top w:val="single" w:sz="4" w:space="0" w:color="auto"/>
              <w:bottom w:val="nil"/>
            </w:tcBorders>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tcBorders>
              <w:top w:val="single" w:sz="4" w:space="0" w:color="auto"/>
              <w:bottom w:val="nil"/>
            </w:tcBorders>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tolerance via ABA signaling</w:t>
            </w:r>
          </w:p>
        </w:tc>
        <w:tc>
          <w:tcPr>
            <w:tcW w:w="0" w:type="auto"/>
            <w:tcBorders>
              <w:top w:val="single" w:sz="4" w:space="0" w:color="auto"/>
              <w:bottom w:val="nil"/>
            </w:tcBorders>
            <w:vAlign w:val="center"/>
            <w:hideMark/>
          </w:tcPr>
          <w:p w:rsidR="00D10AB5" w:rsidRPr="00D10AB5" w:rsidRDefault="00D10AB5" w:rsidP="006C448D">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284-022-00614-z","ISSN":"19398433","abstract":"As a result of global warming, plants are subjected to ever-increasing abiotic stresses including heat and drought. Drought stress frequently co-occurs with heat stress as a result of water evaporation. These stressors have adverse effects on crop production, which in turn affects human food security. Rice is a major food resource grown widely in crop-producing regions throughout the world. However, increasingly common heat and drought stresses in growth regions can have negative impacts on seedling morphogenesis, reproductive organ establishment, overall yield, and quality. This review centers on responses to heat and drought stress in rice. Current knowledge of molecular regulation mechanisms is summarized. We focus on approaches to cope with heat and drought stress, both at the genetic level and from an agricultural practice perspective. This review establishes a basis for improving rice stress tolerance, grain quality, and yield for human benefit.","author":[{"dropping-particle":"","family":"Yang","given":"Yingxue","non-dropping-particle":"","parse-names":false,"suffix":""},{"dropping-particle":"","family":"Yu","given":"Jianping","non-dropping-particle":"","parse-names":false,"suffix":""},{"dropping-particle":"","family":"Qian","given":"Qian","non-dropping-particle":"","parse-names":false,"suffix":""},{"dropping-particle":"","family":"Shang","given":"Lianguang","non-dropping-particle":"","parse-names":false,"suffix":""}],"container-title":"Rice","id":"ITEM-1","issue":"1","issued":{"date-parts":[["2022"]]},"publisher":"Springer US","title":"Enhancement of Heat and Drought Stress Tolerance in Rice by Genetic Manipulation: A Systematic Review","type":"article-journal","volume":"15"},"uris":["http://www.mendeley.com/documents/?uuid=42a92e9f-9128-4bb6-8759-d69ea9517bdf"]}],"mendeley":{"formattedCitation":"(Y. Yang et al., 2022)","plainTextFormattedCitation":"(Y. Yang et al., 2022)","previouslyFormattedCitation":"(Y. Yang et al., 2022)"},"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Y. Yang et al., 2022)</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bZIP46</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 (active form)</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and osmotic tolerance</w:t>
            </w:r>
          </w:p>
        </w:tc>
        <w:tc>
          <w:tcPr>
            <w:tcW w:w="0" w:type="auto"/>
            <w:vAlign w:val="center"/>
            <w:hideMark/>
          </w:tcPr>
          <w:p w:rsidR="00D10AB5" w:rsidRPr="00D10AB5" w:rsidRDefault="00D10AB5" w:rsidP="006C448D">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284-022-00614-z","ISSN":"19398433","abstract":"As a result of global warming, plants are subjected to ever-increasing abiotic stresses including heat and drought. Drought stress frequently co-occurs with heat stress as a result of water evaporation. These stressors have adverse effects on crop production, which in turn affects human food security. Rice is a major food resource grown widely in crop-producing regions throughout the world. However, increasingly common heat and drought stresses in growth regions can have negative impacts on seedling morphogenesis, reproductive organ establishment, overall yield, and quality. This review centers on responses to heat and drought stress in rice. Current knowledge of molecular regulation mechanisms is summarized. We focus on approaches to cope with heat and drought stress, both at the genetic level and from an agricultural practice perspective. This review establishes a basis for improving rice stress tolerance, grain quality, and yield for human benefit.","author":[{"dropping-particle":"","family":"Yang","given":"Yingxue","non-dropping-particle":"","parse-names":false,"suffix":""},{"dropping-particle":"","family":"Yu","given":"Jianping","non-dropping-particle":"","parse-names":false,"suffix":""},{"dropping-particle":"","family":"Qian","given":"Qian","non-dropping-particle":"","parse-names":false,"suffix":""},{"dropping-particle":"","family":"Shang","given":"Lianguang","non-dropping-particle":"","parse-names":false,"suffix":""}],"container-title":"Rice","id":"ITEM-1","issue":"1","issued":{"date-parts":[["2022"]]},"publisher":"Springer US","title":"Enhancement of Heat and Drought Stress Tolerance in Rice by Genetic Manipulation: A Systematic Review","type":"article-journal","volume":"15"},"uris":["http://www.mendeley.com/documents/?uuid=42a92e9f-9128-4bb6-8759-d69ea9517bdf"]}],"mendeley":{"formattedCitation":"(Y. Yang et al., 2022)","plainTextFormattedCitation":"(Y. Yang et al., 2022)","previouslyFormattedCitation":"(Y. Yang et al., 2022)"},"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Y. Yang et al., 2022)</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bZIP6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E &amp; mutant</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tolerance; mutants more sensitive</w:t>
            </w:r>
          </w:p>
        </w:tc>
        <w:tc>
          <w:tcPr>
            <w:tcW w:w="0" w:type="auto"/>
            <w:vAlign w:val="center"/>
            <w:hideMark/>
          </w:tcPr>
          <w:p w:rsidR="00D10AB5" w:rsidRPr="00D10AB5" w:rsidRDefault="00D10AB5" w:rsidP="006C448D">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70-019-1872-1","ISSN":"1471-2229 (Electronic)","PMID":"31208338","abstract":"BACKGROUND: Drought is a major abiotic stress factor that influences the yield of  crops. Basic leucine zipper motif (bZIP) transcription factors play an important regulatory role in plant drought stress responses. However, the functions of a number of bZIP transcription factors in rice are still unknown. RESULTS: In this study, a novel drought stress-related bZIP transcription factor, OsbZIP62, was identified in rice. This gene was selected from a transcriptome analysis of several typical rice varieties with different drought tolerances. OsbZIP62 expression was induced by drought, hydrogen peroxide, and abscisic acid (ABA) treatment. Overexpression of OsbZIP62-VP64 (OsbZIP62V) enhanced the drought tolerance and oxidative stress tolerance of transgenic rice, while osbzip62 mutants exhibited the opposite phenotype. OsbZIP62-GFP was localized to the nucleus, and the N-terminal sequence (amino acids 1-68) was necessary for the transcriptional activation activity of OsbZIP62. RNA-seq analysis showed that the expression of many stress-related genes (e.g., OsGL1, OsNAC10, and DSM2) was upregulated in OsbZIP62V plants. Moreover, OsbZIP62 could bind to the promoters of several putative target genes and could interact with stress/ABA-activated protein kinases (SAPKs). CONCLUSIONS: OsbZIP62 is involved in ABA signalling pathways and positively regulates rice drought tolerance by regulating the expression of genes associated with stress, and this gene could be used for the genetic modification of crops with improved drought tolerance.","author":[{"dropping-particle":"","family":"Yang","given":"Shiqin","non-dropping-particle":"","parse-names":false,"suffix":""},{"dropping-particle":"","family":"Xu","given":"Kai","non-dropping-particle":"","parse-names":false,"suffix":""},{"dropping-particle":"","family":"Chen","given":"Shoujun","non-dropping-particle":"","parse-names":false,"suffix":""},{"dropping-particle":"","family":"Li","given":"Tianfei","non-dropping-particle":"","parse-names":false,"suffix":""},{"dropping-particle":"","family":"Xia","given":"Hui","non-dropping-particle":"","parse-names":false,"suffix":""},{"dropping-particle":"","family":"Chen","given":"Liang","non-dropping-particle":"","parse-names":false,"suffix":""},{"dropping-particle":"","family":"Liu","given":"Hongyan","non-dropping-particle":"","parse-names":false,"suffix":""},{"dropping-particle":"","family":"Luo","given":"Lijun","non-dropping-particle":"","parse-names":false,"suffix":""}],"container-title":"BMC plant biology","id":"ITEM-1","issue":"1","issued":{"date-parts":[["2019","6"]]},"language":"eng","page":"260","publisher-place":"England","title":"A stress-responsive bZIP transcription factor OsbZIP62 improves drought and  oxidative tolerance in rice.","type":"article-journal","volume":"19"},"uris":["http://www.mendeley.com/documents/?uuid=866cbf5b-ac7d-48e8-afc4-c328c7ec9353"]}],"mendeley":{"formattedCitation":"(S. Yang et al., 2019)","plainTextFormattedCitation":"(S. Yang et al., 2019)","previouslyFormattedCitation":"(S. Yang et al., 2019)"},"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S. Yang et al., 2019)</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bZIP1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ABA sensitivity an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ijms25021185","ISSN":"1422-0067 (Electronic)","PMID":"38256261","abstract":"Rice is a staple food for 350 million people globally. Its yield thus affects  global food security. Drought is a serious environmental factor affecting rice growth. Alleviating the inhibition of drought stress is thus an urgent challenge that should be solved to enhance rice growth and yield. This review details the effects of drought on rice morphology, physiology, biochemistry, and the genes associated with drought stress response, their biological functions, and molecular regulatory pathways. The review further highlights the main future research directions to collectively provide theoretical support and reference for improving drought stress adaptation mechanisms and breeding new drought-resistant rice varieties.","author":[{"dropping-particle":"","family":"Geng","given":"Anjing","non-dropping-particle":"","parse-names":false,"suffix":""},{"dropping-particle":"","family":"Lian","given":"Wenli","non-dropping-particle":"","parse-names":false,"suffix":""},{"dropping-particle":"","family":"Wang","given":"Yihan","non-dropping-particle":"","parse-names":false,"suffix":""},{"dropping-particle":"","family":"Liu","given":"Minghao","non-dropping-particle":"","parse-names":false,"suffix":""},{"dropping-particle":"","family":"Zhang","given":"Yue","non-dropping-particle":"","parse-names":false,"suffix":""},{"dropping-particle":"","family":"Wang","given":"Xu","non-dropping-particle":"","parse-names":false,"suffix":""},{"dropping-particle":"","family":"Chen","given":"Guang","non-dropping-particle":"","parse-names":false,"suffix":""}],"container-title":"International journal of molecular sciences","id":"ITEM-1","issue":"2","issued":{"date-parts":[["2024","1"]]},"language":"eng","publisher-place":"Switzerland","title":"Molecular Mechanisms and Regulatory Pathways Underlying Drought Stress Response  in Rice.","type":"article-journal","volume":"25"},"uris":["http://www.mendeley.com/documents/?uuid=b19a8b16-2327-4611-ad48-aefad9bf6aaa"]}],"mendeley":{"formattedCitation":"(Geng et al., 2024b)","plainTextFormattedCitation":"(Geng et al., 2024b)","previouslyFormattedCitation":"(Geng et al., 2024b)"},"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Geng et al., 2024b)</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bZIP33</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expression of drought genes</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ijms25021185","ISSN":"14220067","PMID":"38256261","abstract":"Rice is a staple food for 350 million people globally. Its yield thus affects global food security. Drought is a serious environmental factor affecting rice growth. Alleviating the inhibition of drought stress is thus an urgent challenge that should be solved to enhance rice growth and yield. This review details the effects of drought on rice morphology, physiology, biochemistry, and the genes associated with drought stress response, their biological functions, and molecular regulatory pathways. The review further highlights the main future research directions to collectively provide theoretical support and reference for improving drought stress adaptation mechanisms and breeding new drought-resistant rice varieties.","author":[{"dropping-particle":"","family":"Geng","given":"Anjing","non-dropping-particle":"","parse-names":false,"suffix":""},{"dropping-particle":"","family":"Lian","given":"Wenli","non-dropping-particle":"","parse-names":false,"suffix":""},{"dropping-particle":"","family":"Wang","given":"Yihan","non-dropping-particle":"","parse-names":false,"suffix":""},{"dropping-particle":"","family":"Liu","given":"Minghao","non-dropping-particle":"","parse-names":false,"suffix":""},{"dropping-particle":"","family":"Zhang","given":"Yue","non-dropping-particle":"","parse-names":false,"suffix":""},{"dropping-particle":"","family":"Wang","given":"Xu","non-dropping-particle":"","parse-names":false,"suffix":""},{"dropping-particle":"","family":"Chen","given":"Guang","non-dropping-particle":"","parse-names":false,"suffix":""}],"container-title":"International Journal of Molecular Sciences","id":"ITEM-1","issue":"2","issued":{"date-parts":[["2024"]]},"title":"Molecular Mechanisms and Regulatory Pathways Underlying Drought Stress Response in Rice","type":"article-journal","volume":"25"},"uris":["http://www.mendeley.com/documents/?uuid=27c7aa52-7bb2-4da3-8692-69f9f0b7fbf8"]}],"mendeley":{"formattedCitation":"(Geng et al., 2024a)","plainTextFormattedCitation":"(Geng et al., 2024a)","previouslyFormattedCitation":"(Geng et al., 2024a)"},"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Geng et al., 2024a)</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bZIP16</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Positive regulator of drought resilienc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ijms25021185","ISSN":"14220067","PMID":"38256261","abstract":"Rice is a staple food for 350 million people globally. Its yield thus affects global food security. Drought is a serious environmental factor affecting rice growth. Alleviating the inhibition of drought stress is thus an urgent challenge that should be solved to enhance rice growth and yield. This review details the effects of drought on rice morphology, physiology, biochemistry, and the genes associated with drought stress response, their biological functions, and molecular regulatory pathways. The review further highlights the main future research directions to collectively provide theoretical support and reference for improving drought stress adaptation mechanisms and breeding new drought-resistant rice varieties.","author":[{"dropping-particle":"","family":"Geng","given":"Anjing","non-dropping-particle":"","parse-names":false,"suffix":""},{"dropping-particle":"","family":"Lian","given":"Wenli","non-dropping-particle":"","parse-names":false,"suffix":""},{"dropping-particle":"","family":"Wang","given":"Yihan","non-dropping-particle":"","parse-names":false,"suffix":""},{"dropping-particle":"","family":"Liu","given":"Minghao","non-dropping-particle":"","parse-names":false,"suffix":""},{"dropping-particle":"","family":"Zhang","given":"Yue","non-dropping-particle":"","parse-names":false,"suffix":""},{"dropping-particle":"","family":"Wang","given":"Xu","non-dropping-particle":"","parse-names":false,"suffix":""},{"dropping-particle":"","family":"Chen","given":"Guang","non-dropping-particle":"","parse-names":false,"suffix":""}],"container-title":"International Journal of Molecular Sciences","id":"ITEM-1","issue":"2","issued":{"date-parts":[["2024"]]},"title":"Molecular Mechanisms and Regulatory Pathways Underlying Drought Stress Response in Rice","type":"article-journal","volume":"25"},"uris":["http://www.mendeley.com/documents/?uuid=27c7aa52-7bb2-4da3-8692-69f9f0b7fbf8"]}],"mendeley":{"formattedCitation":"(Geng et al., 2024a)","plainTextFormattedCitation":"(Geng et al., 2024a)","previouslyFormattedCitation":"(Geng et al., 2024a)"},"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Geng et al., 2024a)</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bZIP86</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ABA content &amp; drought toleranc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ijms25021185","ISSN":"14220067","PMID":"38256261","abstract":"Rice is a staple food for 350 million people globally. Its yield thus affects global food security. Drought is a serious environmental factor affecting rice growth. Alleviating the inhibition of drought stress is thus an urgent challenge that should be solved to enhance rice growth and yield. This review details the effects of drought on rice morphology, physiology, biochemistry, and the genes associated with drought stress response, their biological functions, and molecular regulatory pathways. The review further highlights the main future research directions to collectively provide theoretical support and reference for improving drought stress adaptation mechanisms and breeding new drought-resistant rice varieties.","author":[{"dropping-particle":"","family":"Geng","given":"Anjing","non-dropping-particle":"","parse-names":false,"suffix":""},{"dropping-particle":"","family":"Lian","given":"Wenli","non-dropping-particle":"","parse-names":false,"suffix":""},{"dropping-particle":"","family":"Wang","given":"Yihan","non-dropping-particle":"","parse-names":false,"suffix":""},{"dropping-particle":"","family":"Liu","given":"Minghao","non-dropping-particle":"","parse-names":false,"suffix":""},{"dropping-particle":"","family":"Zhang","given":"Yue","non-dropping-particle":"","parse-names":false,"suffix":""},{"dropping-particle":"","family":"Wang","given":"Xu","non-dropping-particle":"","parse-names":false,"suffix":""},{"dropping-particle":"","family":"Chen","given":"Guang","non-dropping-particle":"","parse-names":false,"suffix":""}],"container-title":"International Journal of Molecular Sciences","id":"ITEM-1","issue":"2","issued":{"date-parts":[["2024"]]},"title":"Molecular Mechanisms and Regulatory Pathways Underlying Drought Stress Response in Rice","type":"article-journal","volume":"25"},"uris":["http://www.mendeley.com/documents/?uuid=27c7aa52-7bb2-4da3-8692-69f9f0b7fbf8"]}],"mendeley":{"formattedCitation":"(Geng et al., 2024a)","plainTextFormattedCitation":"(Geng et al., 2024a)","previouslyFormattedCitation":"(Geng et al., 2024a)"},"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Geng et al., 2024a)</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DREB1A</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toleranc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ijms25021185","ISSN":"14220067","PMID":"38256261","abstract":"Rice is a staple food for 350 million people globally. Its yield thus affects global food security. Drought is a serious environmental factor affecting rice growth. Alleviating the inhibition of drought stress is thus an urgent challenge that should be solved to enhance rice growth and yield. This review details the effects of drought on rice morphology, physiology, biochemistry, and the genes associated with drought stress response, their biological functions, and molecular regulatory pathways. The review further highlights the main future research directions to collectively provide theoretical support and reference for improving drought stress adaptation mechanisms and breeding new drought-resistant rice varieties.","author":[{"dropping-particle":"","family":"Geng","given":"Anjing","non-dropping-particle":"","parse-names":false,"suffix":""},{"dropping-particle":"","family":"Lian","given":"Wenli","non-dropping-particle":"","parse-names":false,"suffix":""},{"dropping-particle":"","family":"Wang","given":"Yihan","non-dropping-particle":"","parse-names":false,"suffix":""},{"dropping-particle":"","family":"Liu","given":"Minghao","non-dropping-particle":"","parse-names":false,"suffix":""},{"dropping-particle":"","family":"Zhang","given":"Yue","non-dropping-particle":"","parse-names":false,"suffix":""},{"dropping-particle":"","family":"Wang","given":"Xu","non-dropping-particle":"","parse-names":false,"suffix":""},{"dropping-particle":"","family":"Chen","given":"Guang","non-dropping-particle":"","parse-names":false,"suffix":""}],"container-title":"International Journal of Molecular Sciences","id":"ITEM-1","issue":"2","issued":{"date-parts":[["2024"]]},"title":"Molecular Mechanisms and Regulatory Pathways Underlying Drought Stress Response in Rice","type":"article-journal","volume":"25"},"uris":["http://www.mendeley.com/documents/?uuid=27c7aa52-7bb2-4da3-8692-69f9f0b7fbf8"]}],"mendeley":{"formattedCitation":"(Geng et al., 2024a)","plainTextFormattedCitation":"(Geng et al., 2024a)","previouslyFormattedCitation":"(Geng et al., 2024a)"},"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Geng et al., 2024a)</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DREB1B</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resistance</w:t>
            </w:r>
          </w:p>
        </w:tc>
        <w:tc>
          <w:tcPr>
            <w:tcW w:w="0" w:type="auto"/>
            <w:vAlign w:val="center"/>
            <w:hideMark/>
          </w:tcPr>
          <w:p w:rsidR="00D10AB5" w:rsidRPr="00D10AB5" w:rsidRDefault="00D10AB5" w:rsidP="006C448D">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ijms25021185","ISSN":"14220067","PMID":"38256261","abstract":"Rice is a staple food for 350 million people globally. Its yield thus affects global food security. Drought is a serious environmental factor affecting rice growth. Alleviating the inhibition of drought stress is thus an urgent challenge that should be solved to enhance rice growth and yield. This review details the effects of drought on rice morphology, physiology, biochemistry, and the genes associated with drought stress response, their biological functions, and molecular regulatory pathways. The review further highlights the main future research directions to collectively provide theoretical support and reference for improving drought stress adaptation mechanisms and breeding new drought-resistant rice varieties.","author":[{"dropping-particle":"","family":"Geng","given":"Anjing","non-dropping-particle":"","parse-names":false,"suffix":""},{"dropping-particle":"","family":"Lian","given":"Wenli","non-dropping-particle":"","parse-names":false,"suffix":""},{"dropping-particle":"","family":"Wang","given":"Yihan","non-dropping-particle":"","parse-names":false,"suffix":""},{"dropping-particle":"","family":"Liu","given":"Minghao","non-dropping-particle":"","parse-names":false,"suffix":""},{"dropping-particle":"","family":"Zhang","given":"Yue","non-dropping-particle":"","parse-names":false,"suffix":""},{"dropping-particle":"","family":"Wang","given":"Xu","non-dropping-particle":"","parse-names":false,"suffix":""},{"dropping-particle":"","family":"Chen","given":"Guang","non-dropping-particle":"","parse-names":false,"suffix":""}],"container-title":"International Journal of Molecular Sciences","id":"ITEM-1","issue":"2","issued":{"date-parts":[["2024"]]},"title":"Molecular Mechanisms and Regulatory Pathways Underlying Drought Stress Response in Rice","type":"article-journal","volume":"25"},"uris":["http://www.mendeley.com/documents/?uuid=27c7aa52-7bb2-4da3-8692-69f9f0b7fbf8"]}],"mendeley":{"formattedCitation":"(Geng et al., 2024a)","plainTextFormattedCitation":"(Geng et al., 2024a)","previouslyFormattedCitation":"(Geng et al., 2024a)"},"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Geng et al., 2024a)</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DREB1F</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Positive drought respons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DREB2A</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toleranc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DREB2B</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amp; heat toleranc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AP37 (AP2/ERF TF)</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toleranc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lastRenderedPageBreak/>
              <w:t>OsERF3</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Altered drought response</w:t>
            </w:r>
          </w:p>
        </w:tc>
        <w:tc>
          <w:tcPr>
            <w:tcW w:w="0" w:type="auto"/>
            <w:vAlign w:val="center"/>
            <w:hideMark/>
          </w:tcPr>
          <w:p w:rsidR="00D10AB5" w:rsidRPr="00D10AB5" w:rsidRDefault="00D10AB5" w:rsidP="00D10AB5">
            <w:pPr>
              <w:rPr>
                <w:rFonts w:ascii="Times New Roman" w:hAnsi="Times New Roman" w:cs="Times New Roman"/>
                <w:sz w:val="24"/>
                <w:szCs w:val="24"/>
              </w:rPr>
            </w:pPr>
            <w:r>
              <w:rPr>
                <w:rFonts w:ascii="Times New Roman" w:hAnsi="Times New Roman" w:cs="Times New Roman"/>
                <w:sz w:val="24"/>
                <w:szCs w:val="24"/>
              </w:rPr>
              <w:fldChar w:fldCharType="begin" w:fldLock="1"/>
            </w:r>
            <w:r w:rsidR="00100574">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D10AB5">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ERF83</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knockout</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tolerance</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ijms22147656","ISSN":"1422-0067","abstract":"Abiotic stresses severely affect plant growth and productivity. To cope with abiotic stresses, plants have evolved tolerance mechanisms that are tightly regulated by reprogramming transcription factors (TFs). APETALA2/ethylene-responsive factor (AP2/ERF) transcription factors are known to play an important role in various abiotic stresses. However, our understanding of the molecular mechanisms remains incomplete. In this study, we identified the role of OsERF83, a member of the AP2/ERF transcription factor family, in response to drought stress. OsERF83 is a transcription factor localized to the nucleus and induced in response to various abiotic stresses, such as drought and abscisic acid (ABA). Overexpression of OsERF83 in transgenic plants (OsERF83OX) significantly increased drought tolerance, with higher photochemical efficiency in rice. OsERF83OX was also associated with growth retardation, with reduced grain yields under normal growth conditions. OsERF83 is predominantly expressed in the vascular tissue of all organs. Transcriptome analysis revealed that OsERF83 regulates drought response genes, which are related to the transporter (OsNPF8.10, OsNPF8.17, OsLH1), lignin biosynthesis (OsLAC17, OsLAC10, CAD8D), terpenoid synthesis (OsTPS33, OsTPS14, OsTPS3), cytochrome P450 family (Oscyp71Z4, CYP76M10), and abiotic stress-related genes (OsSAP, OsLEA14, PCC13-62). OsERF83 also up-regulates biotic stress-associated genes, including PATHOGENESIS-RELATED PROTEIN (PR), WALL-ASSOCIATED KINASE (WAK), CELLULOSE SYNTHASE-LIKE PROTEIN E1 (CslE1), and LYSM RECEPTOR-LIKE KINASE (RLK) genes. Our results provide new insight into the multiple roles of OsERF83 in the cross-talk between abiotic and biotic stress signaling pathways.","author":[{"dropping-particle":"","family":"Jung","given":"Se Eun","non-dropping-particle":"","parse-names":false,"suffix":""},{"dropping-particle":"","family":"Bang","given":"Seung Woon","non-dropping-particle":"","parse-names":false,"suffix":""},{"dropping-particle":"","family":"Kim","given":"Sung Hwan","non-dropping-particle":"","parse-names":false,"suffix":""},{"dropping-particle":"","family":"Seo","given":"Jun Sung","non-dropping-particle":"","parse-names":false,"suffix":""},{"dropping-particle":"","family":"Yoon","given":"Ho-Bin","non-dropping-particle":"","parse-names":false,"suffix":""},{"dropping-particle":"","family":"Kim","given":"Youn Shic","non-dropping-particle":"","parse-names":false,"suffix":""},{"dropping-particle":"","family":"Kim","given":"Ju-Kon","non-dropping-particle":"","parse-names":false,"suffix":""}],"container-title":"International Journal of Molecular Sciences","id":"ITEM-1","issue":"14","issued":{"date-parts":[["2021"]]},"title":"Overexpression of OsERF83, a Vascular Tissue-Specific Transcription Factor Gene, Confers Drought Tolerance in Rice","type":"article-journal","volume":"22"},"uris":["http://www.mendeley.com/documents/?uuid=abd1934e-ad88-4673-982a-931bcfd525ac"]}],"mendeley":{"formattedCitation":"(Jung et al., 2021)","plainTextFormattedCitation":"(Jung et al., 2021)","previouslyFormattedCitation":"(Jung et al., 2021)"},"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Jung et al., 2021)</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SNAC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Reduced water loss, improved tolerance</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NAC5</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root traits &amp; drought tolerance</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NAC6</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amp; salinity resilience</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NAC9</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tolerance &amp; root diameter</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98-023-45661-8","ISSN":"2045-2322","abstract":"Seasonal variations in rainfall patterns, particularly during sowing, early growing season, and flowering, drastically affect rice production in northeastern India. However, sensitivity to drought stress is genotype-specific. Since 80% of the land in this region is used for rice production, it is crucial to understand how they have adapted to water stress. This study evaluated 112 rice genotypes grown in NE India for seed germination percentage and seedling development under PEG-mediated drought stress. Among the rice genotype, Sahbhagi dhan, RCPL-1-82, Bhalum-3 and RCPL-1-128 showed drought-tolerant traits, while Ketaki Joha, Chakhao, Chandan, RCPL-1-185 and IR-64 were the most drought-sensitive rice genotypes. Drought-tolerant rice also showed significantly higher seed germination potential, proline content, antioxidant activity and expression of drought-responsive genes than drought-sensitive rice genotypes. A similar expression pattern of genes was also observed in the rice genotype treated with a 50% water deficit in pot culture. In addition, drought stress reduced the pollen fertility and yield per plant in sensitive rice genotypes. Molecular markers associated with drought stress were also used to characterize genetic diversity among the rice genotypes studied.","author":[{"dropping-particle":"","family":"Bhattacharjee","given":"Bijoya","non-dropping-particle":"","parse-names":false,"suffix":""},{"dropping-particle":"","family":"Ali","given":"Akib","non-dropping-particle":"","parse-names":false,"suffix":""},{"dropping-particle":"","family":"Rangappa","given":"Krishnappa","non-dropping-particle":"","parse-names":false,"suffix":""},{"dropping-particle":"","family":"Choudhury","given":"Burhan U","non-dropping-particle":"","parse-names":false,"suffix":""},{"dropping-particle":"","family":"Mishra","given":"V K","non-dropping-particle":"","parse-names":false,"suffix":""}],"container-title":"Scientific Reports","id":"ITEM-1","issue":"1","issued":{"date-parts":[["2023"]]},"page":"18388","title":"A detailed study on genetic diversity, antioxidant machinery, and expression profile of drought-responsive genes in rice genotypes exposed to artificial osmotic stress","type":"article-journal","volume":"13"},"uris":["http://www.mendeley.com/documents/?uuid=17f6cd1a-ca6e-4636-bcca-a73fa79ed477"]}],"mendeley":{"formattedCitation":"(Bhattacharjee et al., 2023)","plainTextFormattedCitation":"(Bhattacharjee et al., 2023)","previouslyFormattedCitation":"(Bhattacharjee et al., 2023)"},"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Bhattacharjee et al., 2023)</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NAC10</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Root</w:t>
            </w:r>
            <w:r w:rsidRPr="00D10AB5">
              <w:rPr>
                <w:rFonts w:ascii="Times New Roman" w:hAnsi="Times New Roman" w:cs="Times New Roman"/>
                <w:sz w:val="24"/>
                <w:szCs w:val="24"/>
              </w:rPr>
              <w:noBreakHyphen/>
              <w:t>specific O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Thicker roots, improved drought yield</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MYB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tolerance to drought, salt, cold</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eviously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ZFP18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amp; salt tolerance</w:t>
            </w:r>
          </w:p>
        </w:tc>
        <w:tc>
          <w:tcPr>
            <w:tcW w:w="0" w:type="auto"/>
            <w:vAlign w:val="center"/>
            <w:hideMark/>
          </w:tcPr>
          <w:p w:rsidR="00D10AB5" w:rsidRPr="00D10AB5" w:rsidRDefault="00100574" w:rsidP="00100574">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5.00084","ISSN":"1664-462X (Print)","PMID":"25741357","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author":[{"dropping-particle":"","family":"Todaka","given":"Daisuke","non-dropping-particle":"","parse-names":false,"suffix":""},{"dropping-particle":"","family":"Shinozaki","given":"Kazuo","non-dropping-particle":"","parse-names":false,"suffix":""},{"dropping-particle":"","family":"Yamaguchi-Shinozaki","given":"Kazuko","non-dropping-particle":"","parse-names":false,"suffix":""}],"container-title":"Frontiers in plant science","id":"ITEM-1","issued":{"date-parts":[["2015"]]},"language":"eng","page":"84","publisher-place":"Switzerland","title":"Recent advances in the dissection of drought-stress regulatory networks and  strategies for development of drought-tolerant transgenic rice plants.","type":"article-journal","volume":"6"},"uris":["http://www.mendeley.com/documents/?uuid=07ea8a14-c966-48b5-b098-cea57c8ef5a2"]}],"mendeley":{"formattedCitation":"(Todaka et al., 2015)","plainTextFormattedCitation":"(Todaka et al., 2015)"},"properties":{"noteIndex":0},"schema":"https://github.com/citation-style-language/schema/raw/master/csl-citation.json"}</w:instrText>
            </w:r>
            <w:r>
              <w:rPr>
                <w:rFonts w:ascii="Times New Roman" w:hAnsi="Times New Roman" w:cs="Times New Roman"/>
                <w:sz w:val="24"/>
                <w:szCs w:val="24"/>
              </w:rPr>
              <w:fldChar w:fldCharType="separate"/>
            </w:r>
            <w:r w:rsidRPr="00100574">
              <w:rPr>
                <w:rFonts w:ascii="Times New Roman" w:hAnsi="Times New Roman" w:cs="Times New Roman"/>
                <w:noProof/>
                <w:sz w:val="24"/>
                <w:szCs w:val="24"/>
              </w:rPr>
              <w:t>(Todaka et al., 2015)</w:t>
            </w:r>
            <w:r>
              <w:rPr>
                <w:rFonts w:ascii="Times New Roman" w:hAnsi="Times New Roman" w:cs="Times New Roman"/>
                <w:sz w:val="24"/>
                <w:szCs w:val="24"/>
              </w:rPr>
              <w:fldChar w:fldCharType="end"/>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ZFP25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proline &amp;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4" w:tooltip="A detailed study on genetic diversity, antioxidant machinery, and expression profile of drought-responsive genes in rice genotypes exposed to artificial osmotic stress | Scientific Reports" w:history="1">
              <w:r w:rsidRPr="00D10AB5">
                <w:rPr>
                  <w:rStyle w:val="Hyperlink"/>
                  <w:rFonts w:ascii="Times New Roman" w:hAnsi="Times New Roman" w:cs="Times New Roman"/>
                  <w:sz w:val="24"/>
                  <w:szCs w:val="24"/>
                </w:rPr>
                <w:t>Nature</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CPK4</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Membrane protection &amp;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5" w:tooltip="Recent advances in the dissection of drought-stress regulatory ..."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CDPK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6" w:tooltip="Recent advances in the dissection of drought-stress regulatory ..."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GF14c</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tolerance via signaling</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7" w:tooltip="Recent advances in the dissection of drought-stress regulatory ..."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CDPK7</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amp; salinity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8" w:tooltip="Recent advances in the dissection of drought-stress regulatory ..."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lastRenderedPageBreak/>
              <w:t>OsCIPK1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9" w:tooltip="Recent advances in the dissection of drought-stress regulatory ..."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SIK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0" w:tooltip="Recent advances in the dissection of drought-stress regulatory ..."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SIK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respons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1" w:tooltip="Recent advances in the dissection of drought-stress regulatory ..."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proofErr w:type="spellStart"/>
            <w:r w:rsidRPr="00D10AB5">
              <w:rPr>
                <w:rFonts w:ascii="Times New Roman" w:hAnsi="Times New Roman" w:cs="Times New Roman"/>
                <w:i/>
                <w:sz w:val="24"/>
                <w:szCs w:val="24"/>
              </w:rPr>
              <w:t>OsOAT</w:t>
            </w:r>
            <w:proofErr w:type="spellEnd"/>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Confers drought &amp; oxidative stress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proofErr w:type="spellStart"/>
            <w:r w:rsidRPr="00D10AB5">
              <w:rPr>
                <w:rFonts w:ascii="Times New Roman" w:hAnsi="Times New Roman" w:cs="Times New Roman"/>
                <w:sz w:val="24"/>
                <w:szCs w:val="24"/>
              </w:rPr>
              <w:fldChar w:fldCharType="begin"/>
            </w:r>
            <w:r w:rsidRPr="00D10AB5">
              <w:rPr>
                <w:rFonts w:ascii="Times New Roman" w:hAnsi="Times New Roman" w:cs="Times New Roman"/>
                <w:sz w:val="24"/>
                <w:szCs w:val="24"/>
              </w:rPr>
              <w:instrText xml:space="preserve"> HYPERLINK "https://www.notulaebotanicae.ro/index.php/nbha/article/view/12128?utm_source=chatgpt.com" \o "A critical review on the improvement of drought stress ..." </w:instrText>
            </w:r>
            <w:r w:rsidRPr="00D10AB5">
              <w:rPr>
                <w:rFonts w:ascii="Times New Roman" w:hAnsi="Times New Roman" w:cs="Times New Roman"/>
                <w:sz w:val="24"/>
                <w:szCs w:val="24"/>
              </w:rPr>
              <w:fldChar w:fldCharType="separate"/>
            </w:r>
            <w:r w:rsidRPr="00D10AB5">
              <w:rPr>
                <w:rStyle w:val="Hyperlink"/>
                <w:rFonts w:ascii="Times New Roman" w:hAnsi="Times New Roman" w:cs="Times New Roman"/>
                <w:sz w:val="24"/>
                <w:szCs w:val="24"/>
              </w:rPr>
              <w:t>Notulae</w:t>
            </w:r>
            <w:proofErr w:type="spellEnd"/>
            <w:r w:rsidRPr="00D10AB5">
              <w:rPr>
                <w:rStyle w:val="Hyperlink"/>
                <w:rFonts w:ascii="Times New Roman" w:hAnsi="Times New Roman" w:cs="Times New Roman"/>
                <w:sz w:val="24"/>
                <w:szCs w:val="24"/>
              </w:rPr>
              <w:t xml:space="preserve"> </w:t>
            </w:r>
            <w:proofErr w:type="spellStart"/>
            <w:r w:rsidRPr="00D10AB5">
              <w:rPr>
                <w:rStyle w:val="Hyperlink"/>
                <w:rFonts w:ascii="Times New Roman" w:hAnsi="Times New Roman" w:cs="Times New Roman"/>
                <w:sz w:val="24"/>
                <w:szCs w:val="24"/>
              </w:rPr>
              <w:t>Botanicae</w:t>
            </w:r>
            <w:proofErr w:type="spellEnd"/>
            <w:r w:rsidRPr="00D10AB5">
              <w:rPr>
                <w:rFonts w:ascii="Times New Roman" w:hAnsi="Times New Roman" w:cs="Times New Roman"/>
                <w:sz w:val="24"/>
                <w:szCs w:val="24"/>
              </w:rPr>
              <w:fldChar w:fldCharType="end"/>
            </w:r>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SRO1c</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E/Target of SNAC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Modulates stomatal closure &amp; ROS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proofErr w:type="spellStart"/>
            <w:r w:rsidRPr="00D10AB5">
              <w:rPr>
                <w:rFonts w:ascii="Times New Roman" w:hAnsi="Times New Roman" w:cs="Times New Roman"/>
                <w:sz w:val="24"/>
                <w:szCs w:val="24"/>
              </w:rPr>
              <w:fldChar w:fldCharType="begin"/>
            </w:r>
            <w:r w:rsidRPr="00D10AB5">
              <w:rPr>
                <w:rFonts w:ascii="Times New Roman" w:hAnsi="Times New Roman" w:cs="Times New Roman"/>
                <w:sz w:val="24"/>
                <w:szCs w:val="24"/>
              </w:rPr>
              <w:instrText xml:space="preserve"> HYPERLINK "https://www.notulaebotanicae.ro/index.php/nbha/article/view/12128?utm_source=chatgpt.com" \o "A critical review on the improvement of drought stress ..." </w:instrText>
            </w:r>
            <w:r w:rsidRPr="00D10AB5">
              <w:rPr>
                <w:rFonts w:ascii="Times New Roman" w:hAnsi="Times New Roman" w:cs="Times New Roman"/>
                <w:sz w:val="24"/>
                <w:szCs w:val="24"/>
              </w:rPr>
              <w:fldChar w:fldCharType="separate"/>
            </w:r>
            <w:r w:rsidRPr="00D10AB5">
              <w:rPr>
                <w:rStyle w:val="Hyperlink"/>
                <w:rFonts w:ascii="Times New Roman" w:hAnsi="Times New Roman" w:cs="Times New Roman"/>
                <w:sz w:val="24"/>
                <w:szCs w:val="24"/>
              </w:rPr>
              <w:t>Notulae</w:t>
            </w:r>
            <w:proofErr w:type="spellEnd"/>
            <w:r w:rsidRPr="00D10AB5">
              <w:rPr>
                <w:rStyle w:val="Hyperlink"/>
                <w:rFonts w:ascii="Times New Roman" w:hAnsi="Times New Roman" w:cs="Times New Roman"/>
                <w:sz w:val="24"/>
                <w:szCs w:val="24"/>
              </w:rPr>
              <w:t xml:space="preserve"> </w:t>
            </w:r>
            <w:proofErr w:type="spellStart"/>
            <w:r w:rsidRPr="00D10AB5">
              <w:rPr>
                <w:rStyle w:val="Hyperlink"/>
                <w:rFonts w:ascii="Times New Roman" w:hAnsi="Times New Roman" w:cs="Times New Roman"/>
                <w:sz w:val="24"/>
                <w:szCs w:val="24"/>
              </w:rPr>
              <w:t>Botanicae</w:t>
            </w:r>
            <w:proofErr w:type="spellEnd"/>
            <w:r w:rsidRPr="00D10AB5">
              <w:rPr>
                <w:rFonts w:ascii="Times New Roman" w:hAnsi="Times New Roman" w:cs="Times New Roman"/>
                <w:sz w:val="24"/>
                <w:szCs w:val="24"/>
              </w:rPr>
              <w:fldChar w:fldCharType="end"/>
            </w:r>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proofErr w:type="spellStart"/>
            <w:r w:rsidRPr="00D10AB5">
              <w:rPr>
                <w:rFonts w:ascii="Times New Roman" w:hAnsi="Times New Roman" w:cs="Times New Roman"/>
                <w:i/>
                <w:sz w:val="24"/>
                <w:szCs w:val="24"/>
              </w:rPr>
              <w:t>OsPHYB</w:t>
            </w:r>
            <w:proofErr w:type="spellEnd"/>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Functional variant</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volved in drought root regulat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proofErr w:type="spellStart"/>
            <w:r w:rsidRPr="00D10AB5">
              <w:rPr>
                <w:rFonts w:ascii="Times New Roman" w:hAnsi="Times New Roman" w:cs="Times New Roman"/>
                <w:sz w:val="24"/>
                <w:szCs w:val="24"/>
              </w:rPr>
              <w:fldChar w:fldCharType="begin"/>
            </w:r>
            <w:r w:rsidRPr="00D10AB5">
              <w:rPr>
                <w:rFonts w:ascii="Times New Roman" w:hAnsi="Times New Roman" w:cs="Times New Roman"/>
                <w:sz w:val="24"/>
                <w:szCs w:val="24"/>
              </w:rPr>
              <w:instrText xml:space="preserve"> HYPERLINK "https://www.notulaebotanicae.ro/index.php/nbha/article/view/12128?utm_source=chatgpt.com" \o "A critical review on the improvement of drought stress ..." </w:instrText>
            </w:r>
            <w:r w:rsidRPr="00D10AB5">
              <w:rPr>
                <w:rFonts w:ascii="Times New Roman" w:hAnsi="Times New Roman" w:cs="Times New Roman"/>
                <w:sz w:val="24"/>
                <w:szCs w:val="24"/>
              </w:rPr>
              <w:fldChar w:fldCharType="separate"/>
            </w:r>
            <w:r w:rsidRPr="00D10AB5">
              <w:rPr>
                <w:rStyle w:val="Hyperlink"/>
                <w:rFonts w:ascii="Times New Roman" w:hAnsi="Times New Roman" w:cs="Times New Roman"/>
                <w:sz w:val="24"/>
                <w:szCs w:val="24"/>
              </w:rPr>
              <w:t>Notulae</w:t>
            </w:r>
            <w:proofErr w:type="spellEnd"/>
            <w:r w:rsidRPr="00D10AB5">
              <w:rPr>
                <w:rStyle w:val="Hyperlink"/>
                <w:rFonts w:ascii="Times New Roman" w:hAnsi="Times New Roman" w:cs="Times New Roman"/>
                <w:sz w:val="24"/>
                <w:szCs w:val="24"/>
              </w:rPr>
              <w:t xml:space="preserve"> </w:t>
            </w:r>
            <w:proofErr w:type="spellStart"/>
            <w:r w:rsidRPr="00D10AB5">
              <w:rPr>
                <w:rStyle w:val="Hyperlink"/>
                <w:rFonts w:ascii="Times New Roman" w:hAnsi="Times New Roman" w:cs="Times New Roman"/>
                <w:sz w:val="24"/>
                <w:szCs w:val="24"/>
              </w:rPr>
              <w:t>Botanicae</w:t>
            </w:r>
            <w:proofErr w:type="spellEnd"/>
            <w:r w:rsidRPr="00D10AB5">
              <w:rPr>
                <w:rFonts w:ascii="Times New Roman" w:hAnsi="Times New Roman" w:cs="Times New Roman"/>
                <w:sz w:val="24"/>
                <w:szCs w:val="24"/>
              </w:rPr>
              <w:fldChar w:fldCharType="end"/>
            </w:r>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ERF7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resistance phenotyp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2" w:tooltip="Transcriptional Network Analysis Reveals Drought ..." w:history="1">
              <w:r w:rsidRPr="00D10AB5">
                <w:rPr>
                  <w:rStyle w:val="Hyperlink"/>
                  <w:rFonts w:ascii="Times New Roman" w:hAnsi="Times New Roman" w:cs="Times New Roman"/>
                  <w:sz w:val="24"/>
                  <w:szCs w:val="24"/>
                </w:rPr>
                <w:t>Frontiers</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WRKY1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Enhance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3" w:tooltip="A detailed study on genetic diversity, antioxidant machinery, and expression profile of drought-responsive genes in rice genotypes exposed to artificial osmotic stress | Scientific Reports" w:history="1">
              <w:r w:rsidRPr="00D10AB5">
                <w:rPr>
                  <w:rStyle w:val="Hyperlink"/>
                  <w:rFonts w:ascii="Times New Roman" w:hAnsi="Times New Roman" w:cs="Times New Roman"/>
                  <w:sz w:val="24"/>
                  <w:szCs w:val="24"/>
                </w:rPr>
                <w:t>Nature</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WRKY114</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Negative regulation of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4" w:tooltip="A detailed study on genetic diversity, antioxidant machinery, and expression profile of drought-responsive genes in rice genotypes exposed to artificial osmotic stress | Scientific Reports" w:history="1">
              <w:r w:rsidRPr="00D10AB5">
                <w:rPr>
                  <w:rStyle w:val="Hyperlink"/>
                  <w:rFonts w:ascii="Times New Roman" w:hAnsi="Times New Roman" w:cs="Times New Roman"/>
                  <w:sz w:val="24"/>
                  <w:szCs w:val="24"/>
                </w:rPr>
                <w:t>Nature</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miR535</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Knockout</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5" w:tooltip="Drought stress tolerance in rice: advances in physiology and genetics research | Plant Physiology Reports" w:history="1">
              <w:r w:rsidRPr="00D10AB5">
                <w:rPr>
                  <w:rStyle w:val="Hyperlink"/>
                  <w:rFonts w:ascii="Times New Roman" w:hAnsi="Times New Roman" w:cs="Times New Roman"/>
                  <w:sz w:val="24"/>
                  <w:szCs w:val="24"/>
                </w:rPr>
                <w:t>Springer</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CCR10</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knockout</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Lignin mediated improved drought resist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6" w:tooltip="Drought stress tolerance in rice: advances in physiology and genetics research | Plant Physiology Reports" w:history="1">
              <w:r w:rsidRPr="00D10AB5">
                <w:rPr>
                  <w:rStyle w:val="Hyperlink"/>
                  <w:rFonts w:ascii="Times New Roman" w:hAnsi="Times New Roman" w:cs="Times New Roman"/>
                  <w:sz w:val="24"/>
                  <w:szCs w:val="24"/>
                </w:rPr>
                <w:t>Springer</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ERF65ZS97B</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KO</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Modified drought respons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proofErr w:type="spellStart"/>
            <w:r w:rsidRPr="00D10AB5">
              <w:rPr>
                <w:rFonts w:ascii="Times New Roman" w:hAnsi="Times New Roman" w:cs="Times New Roman"/>
                <w:sz w:val="24"/>
                <w:szCs w:val="24"/>
              </w:rPr>
              <w:fldChar w:fldCharType="begin"/>
            </w:r>
            <w:r w:rsidRPr="00D10AB5">
              <w:rPr>
                <w:rFonts w:ascii="Times New Roman" w:hAnsi="Times New Roman" w:cs="Times New Roman"/>
                <w:sz w:val="24"/>
                <w:szCs w:val="24"/>
              </w:rPr>
              <w:instrText xml:space="preserve"> HYPERLINK "https://www.sciencedirect.com/science/article/pii/S2667064X26000138?utm_source=chatgpt.com" \o "The indica transcription factor gene OsERF65 confers rice ..." </w:instrText>
            </w:r>
            <w:r w:rsidRPr="00D10AB5">
              <w:rPr>
                <w:rFonts w:ascii="Times New Roman" w:hAnsi="Times New Roman" w:cs="Times New Roman"/>
                <w:sz w:val="24"/>
                <w:szCs w:val="24"/>
              </w:rPr>
              <w:fldChar w:fldCharType="separate"/>
            </w:r>
            <w:r w:rsidRPr="00D10AB5">
              <w:rPr>
                <w:rStyle w:val="Hyperlink"/>
                <w:rFonts w:ascii="Times New Roman" w:hAnsi="Times New Roman" w:cs="Times New Roman"/>
                <w:sz w:val="24"/>
                <w:szCs w:val="24"/>
              </w:rPr>
              <w:t>ScienceDirect</w:t>
            </w:r>
            <w:proofErr w:type="spellEnd"/>
            <w:r w:rsidRPr="00D10AB5">
              <w:rPr>
                <w:rFonts w:ascii="Times New Roman" w:hAnsi="Times New Roman" w:cs="Times New Roman"/>
                <w:sz w:val="24"/>
                <w:szCs w:val="24"/>
              </w:rPr>
              <w:fldChar w:fldCharType="end"/>
            </w:r>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AAA</w:t>
            </w:r>
            <w:r w:rsidRPr="00D10AB5">
              <w:rPr>
                <w:rFonts w:ascii="Times New Roman" w:hAnsi="Times New Roman" w:cs="Times New Roman"/>
                <w:i/>
                <w:sz w:val="24"/>
                <w:szCs w:val="24"/>
              </w:rPr>
              <w:noBreakHyphen/>
              <w:t>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Knockout</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7" w:tooltip="knockouts-of-drought-sensitive-genes-improve-rice-grain- ..." w:history="1">
              <w:r w:rsidRPr="00D10AB5">
                <w:rPr>
                  <w:rStyle w:val="Hyperlink"/>
                  <w:rFonts w:ascii="Times New Roman" w:hAnsi="Times New Roman" w:cs="Times New Roman"/>
                  <w:sz w:val="24"/>
                  <w:szCs w:val="24"/>
                </w:rPr>
                <w:t>Omics Online Publishing</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OsAAA</w:t>
            </w:r>
            <w:r w:rsidRPr="00D10AB5">
              <w:rPr>
                <w:rFonts w:ascii="Times New Roman" w:hAnsi="Times New Roman" w:cs="Times New Roman"/>
                <w:i/>
                <w:sz w:val="24"/>
                <w:szCs w:val="24"/>
              </w:rPr>
              <w:noBreakHyphen/>
              <w:t>2</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Knockout</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ncreased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8" w:tooltip="knockouts-of-drought-sensitive-genes-improve-rice-grain- ..." w:history="1">
              <w:r w:rsidRPr="00D10AB5">
                <w:rPr>
                  <w:rStyle w:val="Hyperlink"/>
                  <w:rFonts w:ascii="Times New Roman" w:hAnsi="Times New Roman" w:cs="Times New Roman"/>
                  <w:sz w:val="24"/>
                  <w:szCs w:val="24"/>
                </w:rPr>
                <w:t>Omics Online Publishing</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lastRenderedPageBreak/>
              <w:t>OsbZIP71</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Confers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19" w:tooltip="Identification and analysis of genes associated with drought ..." w:history="1">
              <w:r w:rsidRPr="00D10AB5">
                <w:rPr>
                  <w:rStyle w:val="Hyperlink"/>
                  <w:rFonts w:ascii="Times New Roman" w:hAnsi="Times New Roman" w:cs="Times New Roman"/>
                  <w:sz w:val="24"/>
                  <w:szCs w:val="24"/>
                </w:rPr>
                <w:t>Scholars Junction</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PYL10</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verexpression</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Improved drought &amp; cold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w:t>
            </w:r>
            <w:hyperlink r:id="rId20" w:tooltip="Advances in Understanding Drought Stress Responses in Rice" w:history="1">
              <w:r w:rsidRPr="00D10AB5">
                <w:rPr>
                  <w:rStyle w:val="Hyperlink"/>
                  <w:rFonts w:ascii="Times New Roman" w:hAnsi="Times New Roman" w:cs="Times New Roman"/>
                  <w:sz w:val="24"/>
                  <w:szCs w:val="24"/>
                </w:rPr>
                <w:t>PMC</w:t>
              </w:r>
            </w:hyperlink>
            <w:r w:rsidRPr="00D10AB5">
              <w:rPr>
                <w:rFonts w:ascii="Times New Roman" w:hAnsi="Times New Roman" w:cs="Times New Roman"/>
                <w:sz w:val="24"/>
                <w:szCs w:val="24"/>
              </w:rPr>
              <w:t>)</w:t>
            </w:r>
          </w:p>
        </w:tc>
      </w:tr>
      <w:tr w:rsidR="00100574" w:rsidRPr="00D10AB5" w:rsidTr="00D10AB5">
        <w:trPr>
          <w:tblCellSpacing w:w="15" w:type="dxa"/>
        </w:trPr>
        <w:tc>
          <w:tcPr>
            <w:tcW w:w="0" w:type="auto"/>
            <w:vAlign w:val="center"/>
            <w:hideMark/>
          </w:tcPr>
          <w:p w:rsidR="00D10AB5" w:rsidRPr="00D10AB5" w:rsidRDefault="00D10AB5" w:rsidP="006C448D">
            <w:pPr>
              <w:rPr>
                <w:rFonts w:ascii="Times New Roman" w:hAnsi="Times New Roman" w:cs="Times New Roman"/>
                <w:i/>
                <w:sz w:val="24"/>
                <w:szCs w:val="24"/>
              </w:rPr>
            </w:pPr>
            <w:r w:rsidRPr="00D10AB5">
              <w:rPr>
                <w:rFonts w:ascii="Times New Roman" w:hAnsi="Times New Roman" w:cs="Times New Roman"/>
                <w:i/>
                <w:sz w:val="24"/>
                <w:szCs w:val="24"/>
              </w:rPr>
              <w:t xml:space="preserve">(Many Additional NAC, </w:t>
            </w:r>
            <w:proofErr w:type="spellStart"/>
            <w:r w:rsidRPr="00D10AB5">
              <w:rPr>
                <w:rFonts w:ascii="Times New Roman" w:hAnsi="Times New Roman" w:cs="Times New Roman"/>
                <w:i/>
                <w:sz w:val="24"/>
                <w:szCs w:val="24"/>
              </w:rPr>
              <w:t>bZIP</w:t>
            </w:r>
            <w:proofErr w:type="spellEnd"/>
            <w:r w:rsidRPr="00D10AB5">
              <w:rPr>
                <w:rFonts w:ascii="Times New Roman" w:hAnsi="Times New Roman" w:cs="Times New Roman"/>
                <w:i/>
                <w:sz w:val="24"/>
                <w:szCs w:val="24"/>
              </w:rPr>
              <w:t>, DREB TFs)*</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OE/KO</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Various levels of drought tolerance</w:t>
            </w:r>
          </w:p>
        </w:tc>
        <w:tc>
          <w:tcPr>
            <w:tcW w:w="0" w:type="auto"/>
            <w:vAlign w:val="center"/>
            <w:hideMark/>
          </w:tcPr>
          <w:p w:rsidR="00D10AB5" w:rsidRPr="00D10AB5" w:rsidRDefault="00D10AB5" w:rsidP="006C448D">
            <w:pPr>
              <w:rPr>
                <w:rFonts w:ascii="Times New Roman" w:hAnsi="Times New Roman" w:cs="Times New Roman"/>
                <w:sz w:val="24"/>
                <w:szCs w:val="24"/>
              </w:rPr>
            </w:pPr>
            <w:r w:rsidRPr="00D10AB5">
              <w:rPr>
                <w:rFonts w:ascii="Times New Roman" w:hAnsi="Times New Roman" w:cs="Times New Roman"/>
                <w:sz w:val="24"/>
                <w:szCs w:val="24"/>
              </w:rPr>
              <w:t>Reviews summary (</w:t>
            </w:r>
            <w:proofErr w:type="spellStart"/>
            <w:r w:rsidRPr="00D10AB5">
              <w:rPr>
                <w:rFonts w:ascii="Times New Roman" w:hAnsi="Times New Roman" w:cs="Times New Roman"/>
                <w:sz w:val="24"/>
                <w:szCs w:val="24"/>
              </w:rPr>
              <w:fldChar w:fldCharType="begin"/>
            </w:r>
            <w:r w:rsidRPr="00D10AB5">
              <w:rPr>
                <w:rFonts w:ascii="Times New Roman" w:hAnsi="Times New Roman" w:cs="Times New Roman"/>
                <w:sz w:val="24"/>
                <w:szCs w:val="24"/>
              </w:rPr>
              <w:instrText xml:space="preserve"> HYPERLINK "https://thericejournal.springeropen.com/articles/10.1186/s12284-022-00614-z?utm_source=chatgpt.com" \o "Enhancement of Heat and Drought Stress Tolerance in Rice by Genetic Manipulation: A Systematic Review | Rice | Full Text" </w:instrText>
            </w:r>
            <w:r w:rsidRPr="00D10AB5">
              <w:rPr>
                <w:rFonts w:ascii="Times New Roman" w:hAnsi="Times New Roman" w:cs="Times New Roman"/>
                <w:sz w:val="24"/>
                <w:szCs w:val="24"/>
              </w:rPr>
              <w:fldChar w:fldCharType="separate"/>
            </w:r>
            <w:r w:rsidRPr="00D10AB5">
              <w:rPr>
                <w:rStyle w:val="Hyperlink"/>
                <w:rFonts w:ascii="Times New Roman" w:hAnsi="Times New Roman" w:cs="Times New Roman"/>
                <w:sz w:val="24"/>
                <w:szCs w:val="24"/>
              </w:rPr>
              <w:t>SpringerLink</w:t>
            </w:r>
            <w:proofErr w:type="spellEnd"/>
            <w:r w:rsidRPr="00D10AB5">
              <w:rPr>
                <w:rFonts w:ascii="Times New Roman" w:hAnsi="Times New Roman" w:cs="Times New Roman"/>
                <w:sz w:val="24"/>
                <w:szCs w:val="24"/>
              </w:rPr>
              <w:fldChar w:fldCharType="end"/>
            </w:r>
            <w:r w:rsidRPr="00D10AB5">
              <w:rPr>
                <w:rFonts w:ascii="Times New Roman" w:hAnsi="Times New Roman" w:cs="Times New Roman"/>
                <w:sz w:val="24"/>
                <w:szCs w:val="24"/>
              </w:rPr>
              <w:t>)</w:t>
            </w:r>
          </w:p>
        </w:tc>
      </w:tr>
    </w:tbl>
    <w:p w:rsidR="00D10AB5" w:rsidRDefault="00D10AB5"/>
    <w:sectPr w:rsidR="00D10A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AB5"/>
    <w:rsid w:val="00100574"/>
    <w:rsid w:val="00410421"/>
    <w:rsid w:val="00D10AB5"/>
    <w:rsid w:val="00E740A6"/>
    <w:rsid w:val="00EB16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292A31-BF73-4350-8473-B86E5762C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0AB5"/>
    <w:rPr>
      <w:color w:val="0563C1" w:themeColor="hyperlink"/>
      <w:u w:val="single"/>
    </w:rPr>
  </w:style>
  <w:style w:type="character" w:styleId="Strong">
    <w:name w:val="Strong"/>
    <w:basedOn w:val="DefaultParagraphFont"/>
    <w:uiPriority w:val="22"/>
    <w:qFormat/>
    <w:rsid w:val="00D10A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mc.ncbi.nlm.nih.gov/articles/PMC4332304/?utm_source=chatgpt.com" TargetMode="External"/><Relationship Id="rId13" Type="http://schemas.openxmlformats.org/officeDocument/2006/relationships/hyperlink" Target="https://www.nature.com/articles/s41598-023-45661-8?utm_source=chatgpt.com" TargetMode="External"/><Relationship Id="rId18" Type="http://schemas.openxmlformats.org/officeDocument/2006/relationships/hyperlink" Target="https://www.omicsonline.org/open-access-pdfs/knockouts-of-drought-sensitive-genes-improve-rice-grain-yield-under-both-drought-and-wellwatered-field-conditions.pdf?utm_source=chatgpt.com"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pmc.ncbi.nlm.nih.gov/articles/PMC4332304/?utm_source=chatgpt.com" TargetMode="External"/><Relationship Id="rId12" Type="http://schemas.openxmlformats.org/officeDocument/2006/relationships/hyperlink" Target="https://www.frontiersin.org/journals/plant-science/articles/10.3389/fpls.2017.01044/full?utm_source=chatgpt.com" TargetMode="External"/><Relationship Id="rId17" Type="http://schemas.openxmlformats.org/officeDocument/2006/relationships/hyperlink" Target="https://www.omicsonline.org/open-access-pdfs/knockouts-of-drought-sensitive-genes-improve-rice-grain-yield-under-both-drought-and-wellwatered-field-conditions.pdf?utm_source=chatgpt.com" TargetMode="External"/><Relationship Id="rId2" Type="http://schemas.openxmlformats.org/officeDocument/2006/relationships/settings" Target="settings.xml"/><Relationship Id="rId16" Type="http://schemas.openxmlformats.org/officeDocument/2006/relationships/hyperlink" Target="https://link.springer.com/article/10.1007/s40502-023-00743-7?utm_source=chatgpt.com" TargetMode="External"/><Relationship Id="rId20" Type="http://schemas.openxmlformats.org/officeDocument/2006/relationships/hyperlink" Target="https://pmc.ncbi.nlm.nih.gov/articles/PMC11675997/?utm_source=chatgpt.com" TargetMode="External"/><Relationship Id="rId1" Type="http://schemas.openxmlformats.org/officeDocument/2006/relationships/styles" Target="styles.xml"/><Relationship Id="rId6" Type="http://schemas.openxmlformats.org/officeDocument/2006/relationships/hyperlink" Target="https://pmc.ncbi.nlm.nih.gov/articles/PMC4332304/?utm_source=chatgpt.com" TargetMode="External"/><Relationship Id="rId11" Type="http://schemas.openxmlformats.org/officeDocument/2006/relationships/hyperlink" Target="https://pmc.ncbi.nlm.nih.gov/articles/PMC4332304/?utm_source=chatgpt.com" TargetMode="External"/><Relationship Id="rId5" Type="http://schemas.openxmlformats.org/officeDocument/2006/relationships/hyperlink" Target="https://pmc.ncbi.nlm.nih.gov/articles/PMC4332304/?utm_source=chatgpt.com" TargetMode="External"/><Relationship Id="rId15" Type="http://schemas.openxmlformats.org/officeDocument/2006/relationships/hyperlink" Target="https://link.springer.com/article/10.1007/s40502-023-00743-7?utm_source=chatgpt.com" TargetMode="External"/><Relationship Id="rId10" Type="http://schemas.openxmlformats.org/officeDocument/2006/relationships/hyperlink" Target="https://pmc.ncbi.nlm.nih.gov/articles/PMC4332304/?utm_source=chatgpt.com" TargetMode="External"/><Relationship Id="rId19" Type="http://schemas.openxmlformats.org/officeDocument/2006/relationships/hyperlink" Target="https://scholarsjunction.msstate.edu/cgi/viewcontent.cgi?article=6256&amp;context=td&amp;utm_source=chatgpt.com" TargetMode="External"/><Relationship Id="rId4" Type="http://schemas.openxmlformats.org/officeDocument/2006/relationships/hyperlink" Target="https://www.nature.com/articles/s41598-023-45661-8?utm_source=chatgpt.com" TargetMode="External"/><Relationship Id="rId9" Type="http://schemas.openxmlformats.org/officeDocument/2006/relationships/hyperlink" Target="https://pmc.ncbi.nlm.nih.gov/articles/PMC4332304/?utm_source=chatgpt.com" TargetMode="External"/><Relationship Id="rId14" Type="http://schemas.openxmlformats.org/officeDocument/2006/relationships/hyperlink" Target="https://www.nature.com/articles/s41598-023-45661-8?utm_source=chatgpt.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0426</Words>
  <Characters>59430</Characters>
  <Application>Microsoft Office Word</Application>
  <DocSecurity>0</DocSecurity>
  <Lines>495</Lines>
  <Paragraphs>139</Paragraphs>
  <ScaleCrop>false</ScaleCrop>
  <Company/>
  <LinksUpToDate>false</LinksUpToDate>
  <CharactersWithSpaces>69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sulu</dc:creator>
  <cp:keywords/>
  <dc:description/>
  <cp:lastModifiedBy>Nyasulu</cp:lastModifiedBy>
  <cp:revision>3</cp:revision>
  <dcterms:created xsi:type="dcterms:W3CDTF">2026-03-20T18:42:00Z</dcterms:created>
  <dcterms:modified xsi:type="dcterms:W3CDTF">2026-03-20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508103861/ieee</vt:lpwstr>
  </property>
  <property fmtid="{D5CDD505-2E9C-101B-9397-08002B2CF9AE}" pid="13" name="Mendeley Recent Style Name 5_1">
    <vt:lpwstr>IEEE - Mvuyeni Nyasulu</vt:lpwstr>
  </property>
  <property fmtid="{D5CDD505-2E9C-101B-9397-08002B2CF9AE}" pid="14" name="Mendeley Recent Style Id 6_1">
    <vt:lpwstr>http://www.zotero.org/styles/la-trobe-university-apa</vt:lpwstr>
  </property>
  <property fmtid="{D5CDD505-2E9C-101B-9397-08002B2CF9AE}" pid="15" name="Mendeley Recent Style Name 6_1">
    <vt:lpwstr>La Trobe University - APA 6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university-of-york-apa</vt:lpwstr>
  </property>
  <property fmtid="{D5CDD505-2E9C-101B-9397-08002B2CF9AE}" pid="19" name="Mendeley Recent Style Name 8_1">
    <vt:lpwstr>University of York - APA 6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55e12d-92d7-3f6b-9191-4e362079e8f0</vt:lpwstr>
  </property>
  <property fmtid="{D5CDD505-2E9C-101B-9397-08002B2CF9AE}" pid="24" name="Mendeley Citation Style_1">
    <vt:lpwstr>http://www.zotero.org/styles/apa</vt:lpwstr>
  </property>
</Properties>
</file>